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A56D" w14:textId="77777777" w:rsidR="00277ECA" w:rsidRDefault="00000000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 materials</w:t>
      </w:r>
    </w:p>
    <w:p w14:paraId="3551FC79" w14:textId="77777777" w:rsidR="00277ECA" w:rsidRDefault="0000000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9A81CD6" wp14:editId="21671C14">
            <wp:extent cx="6590030" cy="42932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6658" cy="437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F7870" w14:textId="5B10BE99" w:rsidR="00277ECA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ure </w:t>
      </w:r>
      <w:r w:rsidR="007A29E7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: Trends in annual average PM</w:t>
      </w:r>
      <w:r>
        <w:rPr>
          <w:rFonts w:ascii="Times New Roman" w:hAnsi="Times New Roman" w:cs="Times New Roman"/>
          <w:color w:val="000000" w:themeColor="text1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</w:rPr>
        <w:t xml:space="preserve"> concentrations among ten regions from 2013 to 2020 year.</w:t>
      </w:r>
    </w:p>
    <w:p w14:paraId="74CC294A" w14:textId="6016EA39" w:rsidR="00277ECA" w:rsidRDefault="00000000">
      <w:pPr>
        <w:rPr>
          <w:rFonts w:ascii="Times New Roman" w:hAnsi="Times New Roman" w:cs="Times New Roman"/>
          <w:color w:val="000000" w:themeColor="text1"/>
        </w:rPr>
      </w:pPr>
      <w:bookmarkStart w:id="0" w:name="OLE_LINK316"/>
      <w:bookmarkStart w:id="1" w:name="OLE_LINK321"/>
      <w:r>
        <w:rPr>
          <w:rFonts w:ascii="Times New Roman" w:hAnsi="Times New Roman" w:cs="Times New Roman"/>
          <w:color w:val="000000" w:themeColor="text1"/>
        </w:rPr>
        <w:t>PM</w:t>
      </w:r>
      <w:r>
        <w:rPr>
          <w:rFonts w:ascii="Times New Roman" w:hAnsi="Times New Roman" w:cs="Times New Roman"/>
          <w:color w:val="000000" w:themeColor="text1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</w:rPr>
        <w:t>, particulate matter with an aerodynamic diameter of ≤</w:t>
      </w:r>
      <w:r w:rsidR="00CD283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.5</w:t>
      </w:r>
      <w:r w:rsidR="00E74A2F">
        <w:rPr>
          <w:rFonts w:ascii="Times New Roman" w:hAnsi="Times New Roman" w:cs="Times New Roman"/>
          <w:color w:val="000000" w:themeColor="text1"/>
        </w:rPr>
        <w:t xml:space="preserve"> µm</w:t>
      </w:r>
      <w:r>
        <w:rPr>
          <w:rFonts w:ascii="Times New Roman" w:hAnsi="Times New Roman" w:cs="Times New Roman"/>
          <w:color w:val="000000" w:themeColor="text1"/>
        </w:rPr>
        <w:t>.</w:t>
      </w:r>
      <w:bookmarkEnd w:id="0"/>
      <w:bookmarkEnd w:id="1"/>
    </w:p>
    <w:p w14:paraId="5758FC75" w14:textId="77777777" w:rsidR="00277ECA" w:rsidRDefault="00277ECA">
      <w:pPr>
        <w:rPr>
          <w:rFonts w:ascii="Times New Roman" w:hAnsi="Times New Roman" w:cs="Times New Roman"/>
          <w:color w:val="000000" w:themeColor="text1"/>
        </w:rPr>
      </w:pPr>
    </w:p>
    <w:p w14:paraId="0BDA0905" w14:textId="77777777" w:rsidR="00277ECA" w:rsidRDefault="00277E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698C99A" w14:textId="77777777" w:rsidR="00277ECA" w:rsidRDefault="00000000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BACF90B" wp14:editId="05DAE34E">
            <wp:extent cx="4852670" cy="29349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643" cy="29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AE90B" w14:textId="77777777" w:rsidR="00277ECA" w:rsidRDefault="00277ECA">
      <w:pPr>
        <w:rPr>
          <w:rFonts w:ascii="Times New Roman" w:hAnsi="Times New Roman" w:cs="Times New Roman"/>
          <w:color w:val="000000" w:themeColor="text1"/>
        </w:rPr>
      </w:pPr>
    </w:p>
    <w:p w14:paraId="7C4B2B80" w14:textId="64AFBE4D" w:rsidR="00277ECA" w:rsidRDefault="00000000">
      <w:pPr>
        <w:rPr>
          <w:rFonts w:ascii="Times New Roman" w:hAnsi="Times New Roman" w:cs="Times New Roman"/>
          <w:color w:val="000000" w:themeColor="text1"/>
        </w:rPr>
      </w:pPr>
      <w:bookmarkStart w:id="2" w:name="OLE_LINK103"/>
      <w:bookmarkStart w:id="3" w:name="OLE_LINK102"/>
      <w:r>
        <w:rPr>
          <w:rFonts w:ascii="Times New Roman" w:hAnsi="Times New Roman" w:cs="Times New Roman"/>
          <w:color w:val="000000" w:themeColor="text1"/>
        </w:rPr>
        <w:t xml:space="preserve">Figure </w:t>
      </w:r>
      <w:r w:rsidR="007A29E7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2: Season </w:t>
      </w:r>
      <w:r>
        <w:rPr>
          <w:rFonts w:ascii="Times New Roman" w:hAnsi="Times New Roman" w:cs="Times New Roman" w:hint="eastAsia"/>
          <w:color w:val="000000" w:themeColor="text1"/>
        </w:rPr>
        <w:t>average</w:t>
      </w:r>
      <w:r>
        <w:rPr>
          <w:rFonts w:ascii="Times New Roman" w:hAnsi="Times New Roman" w:cs="Times New Roman"/>
          <w:color w:val="000000" w:themeColor="text1"/>
        </w:rPr>
        <w:t xml:space="preserve"> PM</w:t>
      </w:r>
      <w:r>
        <w:rPr>
          <w:rFonts w:ascii="Times New Roman" w:hAnsi="Times New Roman" w:cs="Times New Roman"/>
          <w:color w:val="000000" w:themeColor="text1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</w:rPr>
        <w:t xml:space="preserve"> concentrations of 1-, 3- and 5-year</w:t>
      </w:r>
      <w:bookmarkEnd w:id="2"/>
      <w:bookmarkEnd w:id="3"/>
      <w:r>
        <w:rPr>
          <w:rFonts w:ascii="Times New Roman" w:hAnsi="Times New Roman" w:cs="Times New Roman"/>
          <w:color w:val="000000" w:themeColor="text1"/>
        </w:rPr>
        <w:t>.</w:t>
      </w:r>
    </w:p>
    <w:p w14:paraId="6AD0CBE7" w14:textId="6A2482B8" w:rsidR="00277ECA" w:rsidRDefault="00000000" w:rsidP="00207FE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M</w:t>
      </w:r>
      <w:r>
        <w:rPr>
          <w:rFonts w:ascii="Times New Roman" w:hAnsi="Times New Roman" w:cs="Times New Roman"/>
          <w:color w:val="000000" w:themeColor="text1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</w:rPr>
        <w:t>, particulate matter with an aerodynamic diameter of ≤</w:t>
      </w:r>
      <w:r w:rsidR="00CD283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.5</w:t>
      </w:r>
      <w:r w:rsidR="00E74A2F" w:rsidRPr="00E74A2F">
        <w:rPr>
          <w:rFonts w:ascii="Times New Roman" w:hAnsi="Times New Roman" w:cs="Times New Roman"/>
          <w:color w:val="000000" w:themeColor="text1"/>
        </w:rPr>
        <w:t xml:space="preserve"> </w:t>
      </w:r>
      <w:r w:rsidR="00E74A2F">
        <w:rPr>
          <w:rFonts w:ascii="Times New Roman" w:hAnsi="Times New Roman" w:cs="Times New Roman"/>
          <w:color w:val="000000" w:themeColor="text1"/>
        </w:rPr>
        <w:t>µm.</w:t>
      </w:r>
    </w:p>
    <w:p w14:paraId="672B473D" w14:textId="77777777" w:rsidR="00277ECA" w:rsidRDefault="00277E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258E5C7" w14:textId="77777777" w:rsidR="00277ECA" w:rsidRDefault="00277E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773A503" w14:textId="77777777" w:rsidR="00277ECA" w:rsidRDefault="00277E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A8E33E5" w14:textId="77777777" w:rsidR="00277ECA" w:rsidRDefault="00277E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C698D77" w14:textId="77777777" w:rsidR="00277ECA" w:rsidRDefault="00277E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8AC6549" w14:textId="24AAF7D1" w:rsidR="00B909A4" w:rsidRDefault="00B909A4" w:rsidP="00B909A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4" w:name="OLE_LINK2"/>
      <w:bookmarkStart w:id="5" w:name="OLE_LINK1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A29E7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1: 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Estimated risks of each independent variable in the </w:t>
      </w:r>
      <w:r w:rsidR="00C93E27">
        <w:rPr>
          <w:rFonts w:ascii="Times New Roman" w:eastAsia="DengXian" w:hAnsi="Times New Roman" w:cs="Times New Roman"/>
          <w:b/>
          <w:bCs/>
          <w:color w:val="000000" w:themeColor="text1"/>
        </w:rPr>
        <w:t>l</w:t>
      </w:r>
      <w:r w:rsidRPr="00A80B6F">
        <w:rPr>
          <w:rFonts w:ascii="Times New Roman" w:eastAsia="DengXian" w:hAnsi="Times New Roman" w:cs="Times New Roman"/>
          <w:b/>
          <w:bCs/>
          <w:color w:val="000000" w:themeColor="text1"/>
        </w:rPr>
        <w:t>ag0 day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PM</w:t>
      </w:r>
      <w:r w:rsidRPr="005B5362">
        <w:rPr>
          <w:rFonts w:ascii="Times New Roman" w:eastAsia="DengXian" w:hAnsi="Times New Roman" w:cs="Times New Roman"/>
          <w:b/>
          <w:bCs/>
          <w:color w:val="000000" w:themeColor="text1"/>
          <w:vertAlign w:val="subscript"/>
        </w:rPr>
        <w:t>2.5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concentration logistic regression model 3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628"/>
        <w:gridCol w:w="876"/>
        <w:gridCol w:w="1628"/>
        <w:gridCol w:w="876"/>
        <w:gridCol w:w="1698"/>
        <w:gridCol w:w="913"/>
        <w:gridCol w:w="1628"/>
        <w:gridCol w:w="876"/>
      </w:tblGrid>
      <w:tr w:rsidR="000143DC" w:rsidRPr="000143DC" w14:paraId="4465FAB7" w14:textId="77777777" w:rsidTr="00212337">
        <w:trPr>
          <w:trHeight w:val="40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0480026" w14:textId="77777777" w:rsidR="00B909A4" w:rsidRPr="000143DC" w:rsidRDefault="00B909A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A6894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nas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AC724" w14:textId="69FA6958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eye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DF1C0" w14:textId="77777777" w:rsidR="00212337" w:rsidRDefault="00CD2835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orsening dyspnea </w:t>
            </w:r>
            <w:proofErr w:type="gramStart"/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used</w:t>
            </w:r>
            <w:proofErr w:type="gramEnd"/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A466D99" w14:textId="3C3690CE" w:rsidR="00B909A4" w:rsidRPr="000143DC" w:rsidRDefault="00CD2835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y allerge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3EED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 2 allergic symptoms</w:t>
            </w:r>
          </w:p>
        </w:tc>
      </w:tr>
      <w:tr w:rsidR="00B909A4" w:rsidRPr="000143DC" w14:paraId="3437B6B8" w14:textId="77777777" w:rsidTr="00212337">
        <w:trPr>
          <w:trHeight w:val="40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0189F" w14:textId="77777777" w:rsidR="00B909A4" w:rsidRPr="000143DC" w:rsidRDefault="00B909A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52F1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3D6D2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0616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764FD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2670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15912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0531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B1A2B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B909A4" w:rsidRPr="000143DC" w14:paraId="08C01198" w14:textId="77777777" w:rsidTr="00212337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9752D" w14:textId="72A79292" w:rsidR="00B909A4" w:rsidRPr="000143DC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g0 day PM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per 10</w:t>
            </w:r>
            <w:r w:rsidR="00DF2C94"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µg/m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C1325C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(1.05, 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B5ECA7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BED3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1.05,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97DBD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BABD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2, 1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BDC0E7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0208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1.03,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C0DBE1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09A4" w:rsidRPr="000143DC" w14:paraId="561F9A4F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FB94D" w14:textId="77777777" w:rsidR="00B909A4" w:rsidRPr="000143DC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4AAF2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(1.00, 1.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ED5F0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231BB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(0.87, 1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A88BC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C57CE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59, 1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16CED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C99F0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0.75, 1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A5DDC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909A4" w:rsidRPr="000143DC" w14:paraId="7BDA371C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FBD4A" w14:textId="77777777" w:rsidR="00B909A4" w:rsidRPr="000143DC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D8BA2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2B831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110D6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1.00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F9DD6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6E826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4AABD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6B93A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CB21F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09A4" w:rsidRPr="000143DC" w14:paraId="41806B5F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123EE" w14:textId="77777777" w:rsidR="00B909A4" w:rsidRPr="000143DC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C5DEA" w14:textId="77777777" w:rsidR="00B909A4" w:rsidRPr="000143DC" w:rsidRDefault="00B909A4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BCEF9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FEEB0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4B3AD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DB03E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EFD70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D6D07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CA05B" w14:textId="77777777" w:rsidR="00B909A4" w:rsidRPr="000143DC" w:rsidRDefault="00B909A4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2A4D261D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3EAB5" w14:textId="0E5AC26E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C93E2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kg/m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021BC" w14:textId="5553C320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AE611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8D990" w14:textId="097188AE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F5CC8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7149D" w14:textId="63953DD2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E881A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828B6" w14:textId="6F718D7C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E8ABD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13812D27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FBE0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-29.9 kg/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ABC4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68, 1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6E6F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310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(0.76, 1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1ADB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2383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(0.92, 1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2B38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E01F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2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DEB8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01014C" w:rsidRPr="000143DC" w14:paraId="0C9322BD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DF0DB" w14:textId="4AE1AADC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C93E2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 kg/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DEA8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(0.63, 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B4F9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9ABE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(0.87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37D8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4678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(0.78, 1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3C58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DF46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0.72, 1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6193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01014C" w:rsidRPr="000143DC" w14:paraId="0647997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85D84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54E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E652E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C7D56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12E19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25777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236A9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7E7B6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0DD53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67E1E5BF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620D4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schooling</w:t>
            </w:r>
            <w:proofErr w:type="spellEnd"/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r primary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60EE6" w14:textId="28C9FBEF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67C01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FDBCC" w14:textId="67D2BD6A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00C1B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5056" w14:textId="1AB97130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FB5B4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A98A6" w14:textId="57380492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F0579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3890B58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7B4B7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CB2A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7(1.13, 2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DEF1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ABB2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1(1.33, 2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965B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BB9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(0.86, 1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CDD8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9B6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6(1.44, 3.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56E9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5396977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1D7A3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A53E4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6(1.76, 3.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13D34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B28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1(1.68, 3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2EDF8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2FD6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5(1.36, 3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F9EA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61E6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8(2.31, 5.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9E01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7202157B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C8FCF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5D62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8(2.42, 5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5B43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E98B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9(2.26, 4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560F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5142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5(2.01, 5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3201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3F3CB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5(2.85, 7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C84D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198E0EBB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F11E8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ssive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EE5CB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(1.39, 2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287E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42C4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2(1.34, 2.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3F36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1B5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1(1.16, 2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FCF6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4456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1(1.57, 2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7A05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5040D133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421BD" w14:textId="77777777" w:rsidR="00C93E27" w:rsidRDefault="0001014C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umulative smoking exposure, </w:t>
            </w:r>
          </w:p>
          <w:p w14:paraId="79D7E476" w14:textId="4E649CE7" w:rsidR="0001014C" w:rsidRPr="000143DC" w:rsidRDefault="0001014C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ck-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7C7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826AB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03980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AB300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1D620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05C45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0AA52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2CAF4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44FAD1AC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67435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4F78F" w14:textId="31F5F2D3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A0EC7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5BC5D" w14:textId="4371621E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80DFB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D39FD" w14:textId="6FCDEE1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676A6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B30C" w14:textId="4A33D65A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B86B0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7F9F6FCC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A951D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76D5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(0.92, 1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BCEA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46B6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0.71, 1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872B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5570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1(0.82, 2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7A59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799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(0.98, 2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A4B8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01014C" w:rsidRPr="000143DC" w14:paraId="53638D4D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0E072" w14:textId="3EEEFEA4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≥</w:t>
            </w:r>
            <w:r w:rsidR="00C93E2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F284B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1(0.90, 1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9858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4ACC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3(0.84, 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4A66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1B1E4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2(0.74, 1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228D4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5454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7(1.04, 2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F7CC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01014C" w:rsidRPr="000143DC" w14:paraId="1355DDAA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0B218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mass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D048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(0.75, 1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2B52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BC53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(0.66, 1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AF14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81B0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(0.38, 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0849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D06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(0.68, 1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8A59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01014C" w:rsidRPr="000143DC" w14:paraId="77AA3F2F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578A1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usehold co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1A95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(1.21, 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9EA7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5714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5(1.43, 2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6E57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ED79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8(1.06, 1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0590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01D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9(1.25, 2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579B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6F4D52C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6DDCB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upational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787F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(1.42, 2.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8ED8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DD845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4(1.20, 1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EA2A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408A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(0.95, 1.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E1E2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8A72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5(1.16, 2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2225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01014C" w:rsidRPr="000143DC" w14:paraId="21228C6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C9174" w14:textId="77777777" w:rsidR="0001014C" w:rsidRPr="000143DC" w:rsidRDefault="0001014C" w:rsidP="00C93E2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mily history of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4D2C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1(1.52, 3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7DD2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B595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5(1.73, 3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E247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A7B6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5(2.09, 4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CB41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5035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94(2.01, 4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DCA3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4F42DBF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6FF8CB" w14:textId="5CBB7C2D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86D3E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3DA23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438DF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699C6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4E2C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1B098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0A36A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9FE70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01A8A92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C6A71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nter and 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C4C3D" w14:textId="01C60E8E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59C2B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51FEB" w14:textId="2628FBB6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675C7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13359" w14:textId="0D4D2959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BD84B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56B7E" w14:textId="6437F699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9AE19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06B14BC7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4696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ring and 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C74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5(1.32, 2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7CB7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5FB9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6(1.18, 1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265E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9E7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0.77, 1.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840FB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1996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6(1.20, 2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7C5E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3606E1F6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B4BEA0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ographic reg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1D5D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59184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C4AD2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F3A46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B5D0F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DC2D2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7B8DE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C20E5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3C21597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175C14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45092" w14:textId="01C13CEA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3BAB1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E0759" w14:textId="6D4A9A86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C9C26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F4E33" w14:textId="6216E564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7BFAF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8F84" w14:textId="236B0EA9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43D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B86DB" w14:textId="77777777" w:rsidR="0001014C" w:rsidRPr="000143DC" w:rsidRDefault="0001014C" w:rsidP="00C93E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014C" w:rsidRPr="000143DC" w14:paraId="5A88C115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724F98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475D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(0.39, 0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9FAC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2C5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(0.52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CE356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A635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(0.23, 0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2A9D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B31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(0.41, 0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62BBC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01014C" w:rsidRPr="000143DC" w14:paraId="6307EE7B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643126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E559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3(1.28, 2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5A8E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E01E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6(1.16, 2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C068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2924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(0.42, 1.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27A9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5FA0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0.92, 1.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5AC19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1014C" w:rsidRPr="000143DC" w14:paraId="73BE6B9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54D5C1" w14:textId="77777777" w:rsidR="0001014C" w:rsidRPr="000143D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91B43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(0.03, 0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7C47D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BF82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(0.02, 0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4BEBB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0A57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(0.04, 0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76F91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FDDD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(0.01, 0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EB55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:rsidRPr="000143DC" w14:paraId="7609F5AC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37705" w14:textId="77777777" w:rsidR="0001014C" w:rsidRPr="000143D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bient temperature, ℃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E6F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1.0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D633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459FA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C7E40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41A18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9D114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6B53F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99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40894" w14:textId="77777777" w:rsidR="0001014C" w:rsidRPr="000143DC" w:rsidRDefault="0001014C" w:rsidP="00C93E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43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</w:tbl>
    <w:p w14:paraId="2CC67612" w14:textId="77777777" w:rsidR="00B909A4" w:rsidRPr="00B909A4" w:rsidRDefault="00B909A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2B0FCFB" w14:textId="5A8D4728" w:rsidR="00B909A4" w:rsidRDefault="00B909A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9A9A392" w14:textId="52C48F2B" w:rsidR="00B909A4" w:rsidRDefault="00B909A4" w:rsidP="00B909A4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A29E7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2: 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Estimated risks of each independent variable in the </w:t>
      </w:r>
      <w:r w:rsidR="00C93E27">
        <w:rPr>
          <w:rFonts w:ascii="Times New Roman" w:eastAsia="DengXian" w:hAnsi="Times New Roman" w:cs="Times New Roman"/>
          <w:b/>
          <w:bCs/>
          <w:color w:val="000000" w:themeColor="text1"/>
        </w:rPr>
        <w:t>l</w:t>
      </w:r>
      <w:r w:rsidRPr="00A80B6F">
        <w:rPr>
          <w:rFonts w:ascii="Times New Roman" w:eastAsia="DengXian" w:hAnsi="Times New Roman" w:cs="Times New Roman"/>
          <w:b/>
          <w:bCs/>
          <w:color w:val="000000" w:themeColor="text1"/>
        </w:rPr>
        <w:t>ag0-</w:t>
      </w:r>
      <w:proofErr w:type="gramStart"/>
      <w:r w:rsidRPr="00A80B6F">
        <w:rPr>
          <w:rFonts w:ascii="Times New Roman" w:eastAsia="DengXian" w:hAnsi="Times New Roman" w:cs="Times New Roman"/>
          <w:b/>
          <w:bCs/>
          <w:color w:val="000000" w:themeColor="text1"/>
        </w:rPr>
        <w:t>7 day</w:t>
      </w:r>
      <w:proofErr w:type="gramEnd"/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PM</w:t>
      </w:r>
      <w:r w:rsidRPr="005B5362">
        <w:rPr>
          <w:rFonts w:ascii="Times New Roman" w:eastAsia="DengXian" w:hAnsi="Times New Roman" w:cs="Times New Roman"/>
          <w:b/>
          <w:bCs/>
          <w:color w:val="000000" w:themeColor="text1"/>
          <w:vertAlign w:val="subscript"/>
        </w:rPr>
        <w:t>2.5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concentration logistic regression model 3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628"/>
        <w:gridCol w:w="876"/>
        <w:gridCol w:w="1628"/>
        <w:gridCol w:w="876"/>
        <w:gridCol w:w="1698"/>
        <w:gridCol w:w="913"/>
        <w:gridCol w:w="1628"/>
        <w:gridCol w:w="876"/>
      </w:tblGrid>
      <w:tr w:rsidR="00212337" w14:paraId="4363C23C" w14:textId="77777777" w:rsidTr="00212337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9C38E8" w14:textId="77777777" w:rsidR="00B909A4" w:rsidRDefault="00B909A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FE3AF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nas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EB4C0" w14:textId="12801EFA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eye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9832A" w14:textId="77777777" w:rsidR="00212337" w:rsidRDefault="00CD2835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orsening dyspne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used</w:t>
            </w:r>
            <w:proofErr w:type="gramEnd"/>
          </w:p>
          <w:p w14:paraId="2B38ED1D" w14:textId="73100E17" w:rsidR="00B909A4" w:rsidRDefault="00CD2835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y allerge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3053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 2 allergic symptoms</w:t>
            </w:r>
          </w:p>
        </w:tc>
      </w:tr>
      <w:tr w:rsidR="00B909A4" w14:paraId="3791696F" w14:textId="77777777" w:rsidTr="00212337">
        <w:trPr>
          <w:trHeight w:val="40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F48B8" w14:textId="77777777" w:rsidR="00B909A4" w:rsidRDefault="00B909A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9B46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2C3DE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E3CE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02C9B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F6D3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8BF32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90AB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9D01A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B909A4" w14:paraId="48D771EC" w14:textId="77777777" w:rsidTr="00212337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86A80E" w14:textId="47F05505" w:rsidR="00B909A4" w:rsidRDefault="00B909A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g0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day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PM</w:t>
            </w:r>
            <w:r w:rsidRPr="00EA2AE3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per 10</w:t>
            </w:r>
            <w:r w:rsidR="00C93E2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µg/m</w:t>
            </w:r>
            <w:r w:rsidRPr="00C93E27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0E09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(1.06, 1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926CB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0413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(1.11, 1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232DF0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0C47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0, 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31F38E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80C8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(1.03, 1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AE253E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B909A4" w14:paraId="1C2F6114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A3FA2" w14:textId="77777777" w:rsidR="00B909A4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7D59C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(1.00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A9E83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FBD17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(0.86, 1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5E95A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62545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59, 1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0A068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6958A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75, 1.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3AE38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909A4" w14:paraId="0024E68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C01B9" w14:textId="77777777" w:rsidR="00B909A4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AFEA8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854D1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A8AFA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1.00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26360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2973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1F6DF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8978A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A4A64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09A4" w14:paraId="59E292FF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D8252" w14:textId="77777777" w:rsidR="00B909A4" w:rsidRDefault="00B909A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D481F" w14:textId="77777777" w:rsidR="00B909A4" w:rsidRDefault="00B909A4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4CEA9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91DE9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D3881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83EF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B1DD9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4E63F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1E59D" w14:textId="77777777" w:rsidR="00B909A4" w:rsidRDefault="00B909A4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540AF6C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2E1B" w14:textId="0429B103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21233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kg/m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BAA1C" w14:textId="52E14E75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9C805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B251C" w14:textId="288BBAE4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B6CFA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08971" w14:textId="138D953F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566A0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F944" w14:textId="39A35240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D8A2F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41897E7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B0C7C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-29.9 kg/m</w:t>
            </w:r>
            <w:r w:rsidRPr="00B909A4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ACE1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68, 1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1D29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8396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(0.76, 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F02C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973E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(0.92, 1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FBA2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8F0E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3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0EAB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01014C" w14:paraId="58ED0147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685F5" w14:textId="4E786FE5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21233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 kg/m</w:t>
            </w:r>
            <w:r w:rsidRPr="00B909A4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DEE3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(0.64, 1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837CE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1976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(0.88, 1.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B164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2680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(0.79, 1.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CA96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BD9B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(0.73, 1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C20A4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01014C" w14:paraId="75CD8A0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6E87F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2129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055D8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A066D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55DF6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28275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37F0C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DC036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38AB8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7B683303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56943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school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r primary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220E" w14:textId="075E6C04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B5072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A0BB0" w14:textId="4C6278E5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F5CD1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89DC2" w14:textId="78C4BFCE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90188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812B" w14:textId="2EFF4124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42264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64CBE77C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9EE60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AD57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7(1.13, 2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CAC2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4E6D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1(1.33, 2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80F4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E325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(0.86, 1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D110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273F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6(1.44, 3.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67B7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17F3486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C7D06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54E7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4(1.74, 3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0B5E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F240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4(1.63, 3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4FFF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CC37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5(1.36, 3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41F3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EA9D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7(2.29, 5.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7938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6C90843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979E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E806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7(2.42, 5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1FBD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8297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4(2.22, 4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AE44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4B7B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6(2.02, 5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7956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AA9A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5(2.85, 7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B261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3802A3C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C04BE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ssive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EEF0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(1.39, 2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498B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36EA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(1.36, 2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91CA4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C91D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1(1.15, 2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41C9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A39EE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1(1.57, 2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D2E3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5898696A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CC723" w14:textId="77777777" w:rsidR="00C93E27" w:rsidRDefault="0001014C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umulative smoking exposure, </w:t>
            </w:r>
          </w:p>
          <w:p w14:paraId="58522B83" w14:textId="64D7B662" w:rsidR="0001014C" w:rsidRDefault="0001014C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ck-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C241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18EF3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5DF23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E19E8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4AB1A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4EBC5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5D0FD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F4D62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68A8C1E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0E5EA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13D1E" w14:textId="62D0049F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26C15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946B5" w14:textId="614E462A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A68DE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5E1B0" w14:textId="12E6A382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0235D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9552B" w14:textId="351B7B6F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516CE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090A95B8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4091F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EBF4E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(0.92, 1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DF36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F3E4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(0.73, 1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5532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064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0.82, 2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5DF1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44E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(0.99, 2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F0E7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01014C" w14:paraId="301A2643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E66F1" w14:textId="5E2F09DE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≥</w:t>
            </w:r>
            <w:r w:rsidR="006934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0271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(0.91, 1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924E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89F0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(0.87, 1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ADBB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AD59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3(0.74, 1.7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0D5D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8D76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(1.05, 2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D322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01014C" w14:paraId="7209FAB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AAA3C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mass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1AE1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0.74, 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0909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710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(0.65, 1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71B24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8FD8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7(0.38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23E5E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F635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0.67, 1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27CC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01014C" w14:paraId="00AB55F3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52F0F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usehold co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AF27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(1.20, 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3C864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A16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5(1.43, 2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B0C9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A41E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8(1.06, 1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AF3A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1547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9(1.25, 2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10436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5E8F57C9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D05F2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upational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9F75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4(1.43, 2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3D06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DDD0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4(1.20, 1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5FDF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8FB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6(0.96, 1.8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27F62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D778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6(1.17, 2.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FD80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01014C" w14:paraId="22F7B166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7B2A8" w14:textId="77777777" w:rsidR="0001014C" w:rsidRDefault="0001014C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mily history of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D9B7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7(1.49, 3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111A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FC23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(1.70, 3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B4E0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B21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1(2.06, 4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6221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7220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9(1.98, 4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2280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078C8092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5D69C1" w14:textId="553D02F8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EC07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A8DA4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A273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CE666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FC1FA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17560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0D0E5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AC60C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09BA7F93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D1C15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nter and 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B3090" w14:textId="6CDF8167" w:rsidR="0001014C" w:rsidRPr="00212337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1233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2E378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D66A8" w14:textId="557433E5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822CF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C28B4" w14:textId="65F7AC2F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26280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8B8F" w14:textId="699578AA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BDC99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57D9CDE2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CE166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ring and 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FEC5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3(1.38, 2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A506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B128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4(1.24, 1.9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284B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AE2E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(0.80, 1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3FCA7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78F4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2(1.25, 2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F576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6DD9A10E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BC3669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ographic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35C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C191D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571C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6A464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D544A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76B0E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2DF90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76B3B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20099685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1048222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1297F" w14:textId="00CEC76F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1AA22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88848" w14:textId="17C58CE0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11943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2D06B" w14:textId="10BA238C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271BD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22377" w14:textId="4FF25EB9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79B31" w14:textId="77777777" w:rsidR="0001014C" w:rsidRDefault="0001014C" w:rsidP="00081E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4C" w14:paraId="7886CC86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AE03F90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3499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(0.40, 0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AC3E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A489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(0.57, 1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084C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B22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(0.23, 0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ACA4C4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9ACD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4(0.42, 0.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7E84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01014C" w14:paraId="1873A2B0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611DA0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A612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7(1.31, 2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E3A2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A0FB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(1.26, 2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88FC7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0B20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(0.42, 1.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A0C8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EB4F5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(0.93, 1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12420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01014C" w14:paraId="5FD49FC7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7350338" w14:textId="77777777" w:rsidR="0001014C" w:rsidRDefault="0001014C" w:rsidP="000101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9478C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(0.03, 0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A954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DD9A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(0.02, 0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4989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FA5EA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(0.04, 0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CC48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CEDB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(0.01, 0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18BB41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1014C" w14:paraId="3429BD6A" w14:textId="77777777" w:rsidTr="00212337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27619" w14:textId="77777777" w:rsidR="0001014C" w:rsidRDefault="0001014C" w:rsidP="0001014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bient temperature, ℃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990F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1.00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C6079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F9FF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1.00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C5EAB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86DF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0284D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DDF3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1.0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D9428" w14:textId="77777777" w:rsidR="0001014C" w:rsidRDefault="0001014C" w:rsidP="00081E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</w:tbl>
    <w:p w14:paraId="55C0EA44" w14:textId="77777777" w:rsidR="00B909A4" w:rsidRDefault="00B909A4" w:rsidP="00B909A4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</w:rPr>
      </w:pPr>
    </w:p>
    <w:p w14:paraId="35B47C7B" w14:textId="77777777" w:rsidR="00B909A4" w:rsidRDefault="00B909A4" w:rsidP="00B909A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8EFB7E6" w14:textId="77777777" w:rsidR="00B909A4" w:rsidRDefault="00B909A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864EDB0" w14:textId="1C2C63E2" w:rsidR="00277ECA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A29E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A2AE3"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bookmarkStart w:id="6" w:name="OLE_LINK284"/>
      <w:bookmarkStart w:id="7" w:name="OLE_LINK285"/>
      <w:bookmarkStart w:id="8" w:name="OLE_LINK319"/>
      <w:bookmarkStart w:id="9" w:name="OLE_LINK320"/>
      <w:r>
        <w:rPr>
          <w:rFonts w:ascii="Times New Roman" w:eastAsia="DengXian" w:hAnsi="Times New Roman" w:cs="Times New Roman"/>
          <w:b/>
          <w:bCs/>
          <w:color w:val="000000" w:themeColor="text1"/>
        </w:rPr>
        <w:t>Estimated risks of each independent variable in the 1-year average PM</w:t>
      </w:r>
      <w:r w:rsidRPr="005B5362">
        <w:rPr>
          <w:rFonts w:ascii="Times New Roman" w:eastAsia="DengXian" w:hAnsi="Times New Roman" w:cs="Times New Roman"/>
          <w:b/>
          <w:bCs/>
          <w:color w:val="000000" w:themeColor="text1"/>
          <w:vertAlign w:val="subscript"/>
        </w:rPr>
        <w:t>2.5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concentration logistic regression model </w:t>
      </w:r>
      <w:r w:rsidR="006552E3">
        <w:rPr>
          <w:rFonts w:ascii="Times New Roman" w:eastAsia="DengXian" w:hAnsi="Times New Roman" w:cs="Times New Roman"/>
          <w:b/>
          <w:bCs/>
          <w:color w:val="000000" w:themeColor="text1"/>
        </w:rPr>
        <w:t>4</w:t>
      </w:r>
      <w:bookmarkEnd w:id="6"/>
      <w:bookmarkEnd w:id="7"/>
      <w:r>
        <w:rPr>
          <w:rFonts w:ascii="Times New Roman" w:eastAsia="DengXian" w:hAnsi="Times New Roman" w:cs="Times New Roman"/>
          <w:b/>
          <w:bCs/>
          <w:color w:val="000000" w:themeColor="text1"/>
        </w:rPr>
        <w:t>.</w:t>
      </w:r>
      <w:bookmarkEnd w:id="4"/>
      <w:bookmarkEnd w:id="5"/>
      <w:bookmarkEnd w:id="8"/>
      <w:bookmarkEnd w:id="9"/>
    </w:p>
    <w:tbl>
      <w:tblPr>
        <w:tblW w:w="141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6"/>
        <w:gridCol w:w="1747"/>
        <w:gridCol w:w="940"/>
        <w:gridCol w:w="1747"/>
        <w:gridCol w:w="940"/>
        <w:gridCol w:w="1822"/>
        <w:gridCol w:w="980"/>
        <w:gridCol w:w="1747"/>
        <w:gridCol w:w="940"/>
      </w:tblGrid>
      <w:tr w:rsidR="00EA2AE3" w:rsidRPr="00CC788F" w14:paraId="34C81C79" w14:textId="77777777" w:rsidTr="00CC788F">
        <w:trPr>
          <w:trHeight w:val="39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479DBB" w14:textId="77777777" w:rsidR="00EA2AE3" w:rsidRPr="00CC788F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10" w:name="OLE_LINK323"/>
            <w:bookmarkStart w:id="11" w:name="OLE_LINK322"/>
            <w:bookmarkStart w:id="12" w:name="OLE_LINK324"/>
            <w:bookmarkStart w:id="13" w:name="OLE_LINK325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AB2E7" w14:textId="322C4B82" w:rsidR="00EA2AE3" w:rsidRPr="00CC788F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nas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E0297" w14:textId="4E980D19" w:rsidR="00EA2AE3" w:rsidRPr="00CC788F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llergic eye symptom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51C1B" w14:textId="77777777" w:rsidR="00CD2835" w:rsidRDefault="00CD2835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orsening dyspnea </w:t>
            </w:r>
            <w:proofErr w:type="gramStart"/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used</w:t>
            </w:r>
            <w:proofErr w:type="gramEnd"/>
          </w:p>
          <w:p w14:paraId="56262DF3" w14:textId="16A0B74F" w:rsidR="00EA2AE3" w:rsidRPr="00CC788F" w:rsidRDefault="00CD2835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y allerge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ADFA" w14:textId="77777777" w:rsidR="00EA2AE3" w:rsidRPr="00CC788F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 2 allergic symptoms</w:t>
            </w:r>
          </w:p>
        </w:tc>
      </w:tr>
      <w:tr w:rsidR="005B5362" w:rsidRPr="00CC788F" w14:paraId="65624811" w14:textId="77777777" w:rsidTr="00CC788F">
        <w:trPr>
          <w:trHeight w:val="39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920D3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3AD0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5F04A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1F9A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90CD2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9EC5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0B42C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D632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230AD" w14:textId="77777777" w:rsidR="005B5362" w:rsidRPr="00CC788F" w:rsidRDefault="005B5362" w:rsidP="008506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B5362" w:rsidRPr="00CC788F" w14:paraId="7ADD7298" w14:textId="77777777" w:rsidTr="00CC788F">
        <w:trPr>
          <w:trHeight w:val="39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3B19C" w14:textId="63B86B7F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per 10</w:t>
            </w:r>
            <w:r w:rsidR="0021233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µg/m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63B3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A7C14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F1FF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BE783C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8345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3B002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EA34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4CD6E9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B5362" w:rsidRPr="00CC788F" w14:paraId="2493DCE6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3C23" w14:textId="77777777" w:rsidR="005B5362" w:rsidRPr="00CC788F" w:rsidRDefault="005B5362" w:rsidP="00F84D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-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9DB9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(1.14, 1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8FCC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6337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(1.14, 1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20A1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AF43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(1.09, 1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7E19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F7C8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1(1.11, 1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F87A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7F90B93C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E251E" w14:textId="77777777" w:rsidR="005B5362" w:rsidRPr="00CC788F" w:rsidRDefault="005B5362" w:rsidP="00F84D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hort-term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2C745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1.04,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34D9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4D4E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3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7949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CC21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(1.01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FE18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AB4D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2,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908B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B5362" w:rsidRPr="00CC788F" w14:paraId="60FD3E4C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F21B0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C568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(0.99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10B3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7BBA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(0.86, 1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6055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81CE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(0.58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956C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3FFF6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74, 1.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F8C7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B5362" w:rsidRPr="00CC788F" w14:paraId="5AD67EFD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BCDDC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5727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2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5680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550F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0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05EA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B688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70B85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1B16C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080B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665FC7F3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28494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50559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AEA3E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92E3B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F61E0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AC36A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788DB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A211C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50A10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B5362" w:rsidRPr="00CC788F" w14:paraId="21CA861E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6A1B4" w14:textId="7BFBAA26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8506F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6237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CA65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5297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4DBB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D4C9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F887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3B1DF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B9406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5362" w:rsidRPr="00CC788F" w14:paraId="7EA998FB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801DD" w14:textId="650CAD55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-29.9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C7AB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68, 1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D7D7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287F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(0.76, 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794E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8514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(0.92, 1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24E0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868D2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3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9E09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5B5362" w:rsidRPr="00CC788F" w14:paraId="0B826072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CD41" w14:textId="00BB6DCB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8506F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526C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(0.64, 1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D9D45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75F5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(0.88, 1.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28A5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2FD3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(0.79, 1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9AC8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DA18D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(0.73, 1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B492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5B5362" w:rsidRPr="00CC788F" w14:paraId="7AFC6532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AB1E2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6F4FB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11EC5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64063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0E11E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91CDC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4D931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D32A0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BE77D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B5362" w:rsidRPr="00CC788F" w14:paraId="7BDDB10D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3379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schooling</w:t>
            </w:r>
            <w:proofErr w:type="spellEnd"/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r primary sch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93B0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B6AB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8E3A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1CE2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EF4F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380A6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51D57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3645B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5362" w:rsidRPr="00CC788F" w14:paraId="4878DCDA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E303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B940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(1.15, 2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9B9C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9598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3(1.35, 2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CF73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420D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0.88, 2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DA71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0BB6E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(1.46, 3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3582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2EEBF8D8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D827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3F9D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9(1.71, 3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3527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F7805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5(1.64, 3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C3B0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11B8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9(1.32, 3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A461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09D39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38(2.24, 5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C99F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56AA83B0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34F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A879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1(2.37, 4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FF3D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92B2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3(2.22, 4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8968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2ED4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(1.98, 4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617A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677E7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34(2.78, 6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293B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15B0BE24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AE275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ssive smo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E957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2(1.46, 2.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8025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DB76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3(1.42, 2.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23D1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F790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(1.21, 2.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3906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7D7D3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2(1.65, 2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F7EC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5EE6B2BC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1214" w14:textId="77777777" w:rsidR="00212337" w:rsidRDefault="005B5362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umulative smoking exposure, </w:t>
            </w:r>
          </w:p>
          <w:p w14:paraId="387B36FB" w14:textId="7D6979AE" w:rsidR="005B5362" w:rsidRPr="00CC788F" w:rsidRDefault="005B5362" w:rsidP="0021233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ck-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9151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B38BA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BE67A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5A4EC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4B9F8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DF1676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DB5FD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B6DF9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B5362" w:rsidRPr="00CC788F" w14:paraId="4676B2A7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3C8D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D95B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52F4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3673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AD00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BF88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A5EA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D55E6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54BB8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5362" w:rsidRPr="00CC788F" w14:paraId="2ED62830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07E3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7041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(0.95, 1.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570E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81EE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0.74, 1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5B85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CCAB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6(0.85, 2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9159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EE0AF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3(1.02, 2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E595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5B5362" w:rsidRPr="00CC788F" w14:paraId="313E3543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07B26" w14:textId="26014B16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ED13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1461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(0.91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B69D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7B2B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5(0.85, 1.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F37D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E49D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4(0.75, 1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4687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7A9FD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(1.05, 2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1412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5B5362" w:rsidRPr="00CC788F" w14:paraId="6AD20797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E23FB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mass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7297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(0.72, 1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E15B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4E255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(0.63, 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B954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B43D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(0.36, 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6C15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4C4FB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65, 1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5B3D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B5362" w:rsidRPr="00CC788F" w14:paraId="4643CEA8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A11B0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usehold coo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53AB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3(1.16, 1.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A7E0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0F26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8(1.37, 2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07E4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89B3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1.01, 1.7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6925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46BB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3(1.20, 1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E3FD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5E03A4CB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BDBAD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upational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741C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6(1.29, 2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2750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FBD2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1(1.09, 1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8122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E2B1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(0.85, 1.7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86DB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60D8C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2(1.06, 1.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2AEA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5B5362" w:rsidRPr="00CC788F" w14:paraId="3711C3C6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5F575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mily history of asth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6710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2(1.53, 3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C00F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E36F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6(1.74, 3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F416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DC61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5(2.09, 4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4615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7981C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95(2.02, 4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3188D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262B6479" w14:textId="77777777" w:rsidTr="00CC788F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3F9041A5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3320F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41820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E8A0B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2C31B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3A6FE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A435A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6AEE1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FF01C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B5362" w:rsidRPr="00CC788F" w14:paraId="31A36057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A4B0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nter and sum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C1F0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A0570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81D9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4B0A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8EAE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9692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3DBF4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9FC5C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5362" w:rsidRPr="00CC788F" w14:paraId="109E487F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3BA7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ring and autum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4CD9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1(1.28, 2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0888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1848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2(1.15, 1.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4D3F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57CE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(0.74, 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62A0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6C1D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1(1.17, 1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84A7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5B5362" w:rsidRPr="00CC788F" w14:paraId="0B3DBA5A" w14:textId="77777777" w:rsidTr="00CC788F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234FF4A0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ographic reg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85259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C1153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173B2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045A2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C4D1C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735B8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481C6" w14:textId="77777777" w:rsidR="005B5362" w:rsidRPr="00CC788F" w:rsidRDefault="005B536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37008" w14:textId="77777777" w:rsidR="005B5362" w:rsidRPr="00CC788F" w:rsidRDefault="005B536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B5362" w:rsidRPr="00CC788F" w14:paraId="19BE1E43" w14:textId="77777777" w:rsidTr="00CC788F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5A22C132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A855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A1CD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153D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9AFD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B1A4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AF8F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E1544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29D01" w14:textId="77777777" w:rsidR="005B5362" w:rsidRPr="00CC788F" w:rsidRDefault="005B5362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5362" w:rsidRPr="00CC788F" w14:paraId="69F36BF5" w14:textId="77777777" w:rsidTr="00CC788F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2D9B9D3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B65F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(0.53, 1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41297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A24D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0.70, 1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41AD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719B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(0.30, 0.9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2D59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E781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(0.55, 1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912C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B5362" w:rsidRPr="00CC788F" w14:paraId="22A80635" w14:textId="77777777" w:rsidTr="00CC788F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3A81916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44935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6(1.43, 2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9247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985A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8(1.30, 2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96B5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8361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(0.47, 1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EB98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09FAC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(1.03, 2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A80B3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5B5362" w:rsidRPr="00CC788F" w14:paraId="088504E0" w14:textId="77777777" w:rsidTr="00CC788F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2302D50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43D9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(0.03, 0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BE350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C278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(0.02, 0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5AACE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67A3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(0.04, 0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BD14C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91C5C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(0.01, 0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1E7C4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B5362" w:rsidRPr="00CC788F" w14:paraId="1E4045F5" w14:textId="77777777" w:rsidTr="00CC788F">
        <w:trPr>
          <w:trHeight w:val="3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8C177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bient temperature</w:t>
            </w:r>
            <w:r w:rsidRPr="00CC78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2E5FF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E338A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C0F0B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A1801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78D58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63E89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9F83F" w14:textId="77777777" w:rsidR="005B5362" w:rsidRPr="00CC788F" w:rsidRDefault="005B536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540B6" w14:textId="77777777" w:rsidR="005B5362" w:rsidRPr="00CC788F" w:rsidRDefault="005B53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C78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bookmarkEnd w:id="10"/>
      <w:bookmarkEnd w:id="11"/>
      <w:bookmarkEnd w:id="12"/>
      <w:bookmarkEnd w:id="13"/>
    </w:tbl>
    <w:p w14:paraId="6DC0593B" w14:textId="3F83834B" w:rsidR="00277ECA" w:rsidRDefault="00277ECA">
      <w:pPr>
        <w:jc w:val="both"/>
        <w:rPr>
          <w:rFonts w:ascii="Times New Roman" w:hAnsi="Times New Roman" w:cs="Times New Roman"/>
          <w:color w:val="000000" w:themeColor="text1"/>
        </w:rPr>
        <w:sectPr w:rsidR="00277EC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72C1DE1" w14:textId="26A99A40" w:rsidR="00277ECA" w:rsidRDefault="00000000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A29E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A2AE3">
        <w:rPr>
          <w:rFonts w:ascii="Times New Roman" w:hAnsi="Times New Roman" w:cs="Times New Roman"/>
          <w:b/>
          <w:bCs/>
          <w:color w:val="000000" w:themeColor="text1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>Estimated risks of each independent variable in the 3-year average PM</w:t>
      </w:r>
      <w:r w:rsidRPr="00A24BF2">
        <w:rPr>
          <w:rFonts w:ascii="Times New Roman" w:eastAsia="DengXian" w:hAnsi="Times New Roman" w:cs="Times New Roman"/>
          <w:b/>
          <w:bCs/>
          <w:color w:val="000000" w:themeColor="text1"/>
          <w:vertAlign w:val="subscript"/>
        </w:rPr>
        <w:t>2.5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concentration logistic regression model </w:t>
      </w:r>
      <w:r w:rsidR="00A24BF2">
        <w:rPr>
          <w:rFonts w:ascii="Times New Roman" w:eastAsia="DengXian" w:hAnsi="Times New Roman" w:cs="Times New Roman"/>
          <w:b/>
          <w:bCs/>
          <w:color w:val="000000" w:themeColor="text1"/>
        </w:rPr>
        <w:t>4</w:t>
      </w:r>
    </w:p>
    <w:tbl>
      <w:tblPr>
        <w:tblW w:w="141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1750"/>
        <w:gridCol w:w="941"/>
        <w:gridCol w:w="1750"/>
        <w:gridCol w:w="941"/>
        <w:gridCol w:w="1825"/>
        <w:gridCol w:w="981"/>
        <w:gridCol w:w="1750"/>
        <w:gridCol w:w="941"/>
      </w:tblGrid>
      <w:tr w:rsidR="00EA2AE3" w:rsidRPr="00D115A0" w14:paraId="77EDA913" w14:textId="77777777" w:rsidTr="00EA2AE3">
        <w:trPr>
          <w:trHeight w:val="403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8A96E52" w14:textId="77777777" w:rsidR="00EA2AE3" w:rsidRPr="00D115A0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A476A" w14:textId="4D26CD7D" w:rsidR="00EA2AE3" w:rsidRPr="00D115A0" w:rsidRDefault="00EA2AE3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nas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2584B" w14:textId="64A0E227" w:rsidR="00EA2AE3" w:rsidRPr="00D115A0" w:rsidRDefault="00EA2AE3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eye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2F66E" w14:textId="0B10F0A7" w:rsidR="00CD2835" w:rsidRDefault="00CD2835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orsening dyspnea </w:t>
            </w:r>
            <w:proofErr w:type="gramStart"/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used</w:t>
            </w:r>
            <w:proofErr w:type="gramEnd"/>
          </w:p>
          <w:p w14:paraId="7B520438" w14:textId="261940AD" w:rsidR="00EA2AE3" w:rsidRPr="00D115A0" w:rsidRDefault="00CD2835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y allerge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C36B" w14:textId="77777777" w:rsidR="00EA2AE3" w:rsidRPr="00D115A0" w:rsidRDefault="00EA2AE3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 2 allergic symptoms</w:t>
            </w:r>
          </w:p>
        </w:tc>
      </w:tr>
      <w:tr w:rsidR="00D115A0" w:rsidRPr="00D115A0" w14:paraId="5A1983D6" w14:textId="77777777" w:rsidTr="00EA2AE3">
        <w:trPr>
          <w:trHeight w:val="40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C297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E70B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C7F38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4251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1CF08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22D3" w14:textId="76934713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4C5FC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F30B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7C410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115A0" w:rsidRPr="00D115A0" w14:paraId="269812DD" w14:textId="77777777" w:rsidTr="00D115A0">
        <w:trPr>
          <w:trHeight w:val="40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38368" w14:textId="1AAA49A3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per 10</w:t>
            </w:r>
            <w:r w:rsidR="00ED13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µg/m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FE60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0FA1A8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A2BD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A51E68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2512" w14:textId="17B4B5F5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6DA3E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2090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11C50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61E538C8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86E0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-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279F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4(1.07, 1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D7D4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CCFE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1(1.13, 1.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FF3E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DE1B3" w14:textId="624C4B1F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(1.01, 1.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893F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1B2B7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2(1.04, 1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1E89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D115A0" w:rsidRPr="00D115A0" w14:paraId="5414ED65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02C8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hort-term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B85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1.04,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3D8A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ABD8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3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6D05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39F0D" w14:textId="03EFAA8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(1.01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9A2D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817C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2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3E2E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D115A0" w:rsidRPr="00D115A0" w14:paraId="658D4749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412FC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9187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(1.00, 1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CCC6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9405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(0.87, 1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7003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EE12A" w14:textId="5F43C163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59, 1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0FD2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5C12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75, 1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4DA0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D115A0" w:rsidRPr="00D115A0" w14:paraId="2C1962F9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4A850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9FB5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2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D648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629A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0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864E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4A4BF" w14:textId="65253B7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12CB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C856C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77B7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456BD896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6A7E5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3FA4B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603FB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3B43D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64BF8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D51B2" w14:textId="18CCE87A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3E305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09FC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0FA37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7592F0BC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0CCB4" w14:textId="11D7A000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ED13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A09E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ACE1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0326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B47A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9AE03" w14:textId="65EFE541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56DB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F3ABC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D00C3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750F8328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A4978" w14:textId="79EC9516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-29.9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14D1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(0.68, 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77D0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3E07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5, 1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7F3A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C0CCA" w14:textId="511F8E29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(0.92, 1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36C3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253F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2, 1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DA77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D115A0" w:rsidRPr="00D115A0" w14:paraId="7237F81A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7956E" w14:textId="1821D2C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ED13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C9F8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(0.63, 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221D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A113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(0.86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38DF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97FBD" w14:textId="32C45D72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(0.78, 1.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6550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9699A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0.72, 1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5144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D115A0" w:rsidRPr="00D115A0" w14:paraId="71B8E2B8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5F781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4F131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5E322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74C6C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B8022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F7B55" w14:textId="19D6FA5F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B43B2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0D903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1F74C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441DED3B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E967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schooling</w:t>
            </w:r>
            <w:proofErr w:type="spellEnd"/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r primary sch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EA00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F109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CC3C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F8F5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B0BF1" w14:textId="7C3BDCC6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608C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A6C52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A2C9B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72CB8B7E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2CFB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89EA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(1.13, 2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BB62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7BA3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1(1.33, 2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F340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BFA43" w14:textId="2EE80923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(0.86, 1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CB0A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11DF5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7(1.44, 3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6F11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72773C4F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34AF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F0E9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4(1.74, 3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F872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1BEC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4(1.63, 3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00A8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05554" w14:textId="7980891C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4(1.35, 3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6362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870AC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5(2.29, 5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7760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43D64579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1A02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8EE8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7(2.41, 5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3710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41E6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3(2.22, 4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EBE0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D6C0F" w14:textId="7E0264A0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3(2.01, 4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760E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D5582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2(2.83, 7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6430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3DF6C7B3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41C62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ssive smo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1A4E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8(1.43, 2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F3E4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605C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6(1.44, 2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7E06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7859A" w14:textId="4175FF93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5(1.18, 2.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D220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01849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7(1.62, 2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09CA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7E53D0C9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59FF9" w14:textId="77777777" w:rsidR="00ED1375" w:rsidRDefault="00D115A0" w:rsidP="00ED137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umulative smoking exposure,</w:t>
            </w:r>
          </w:p>
          <w:p w14:paraId="3F5802BB" w14:textId="686C181B" w:rsidR="00D115A0" w:rsidRPr="00D115A0" w:rsidRDefault="00D115A0" w:rsidP="00ED137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ck-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D9E9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90A53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DF056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9F972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35AF6" w14:textId="67D3B2E9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57352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5F69E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2DF78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4CB3DFD9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B92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63E2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C392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9BA8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6993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01B8A" w14:textId="3199AC8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D20B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3DC3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73E0A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08FB2BE8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55F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B2695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0.94, 1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FB1F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BA45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0.75,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C028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AEBD6" w14:textId="3E866D5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(0.83, 2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63A1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FA441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1(1.01, 2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D1CE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D115A0" w:rsidRPr="00D115A0" w14:paraId="07CAC176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102A" w14:textId="316FAD22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8506F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8ED8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(0.91, 1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D3ED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FAB8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(0.87, 1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4E89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C7ED6" w14:textId="1D65D8FB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3(0.75, 1.7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AD39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7829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(1.05, 2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2A61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D115A0" w:rsidRPr="00D115A0" w14:paraId="0BBFFB0B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C7E26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mass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026B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0.74, 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9E2B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B751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(0.64, 1.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737A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E4AF9" w14:textId="62C4412B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7(0.37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EF55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F8DC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0.67, 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2BE0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D115A0" w:rsidRPr="00D115A0" w14:paraId="7E46643F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E7DD5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usehold coo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E2DF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(1.21, 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74C6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AF12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4(1.42, 2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2F21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E0C4F" w14:textId="3DF2018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8(1.06, 1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B162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CCB41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9(1.25, 2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E393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7A3E9F67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0C097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upational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95CD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7(1.37, 2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C557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68AB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4(1.12, 1.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4974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D3260" w14:textId="153CE0DB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(0.92, 1.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258B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1C455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1(1.13, 1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5F40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D115A0" w:rsidRPr="00D115A0" w14:paraId="04F86B51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638D7" w14:textId="77777777" w:rsidR="00D115A0" w:rsidRPr="00D115A0" w:rsidRDefault="00D115A0" w:rsidP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mily history of asth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6F64D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3(1.53, 3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CC36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0455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9(1.76, 3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00F8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0F62E" w14:textId="7E63EF31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6(2.09, 4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0FC6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FF65F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95(2.02, 4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B9D8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62C59226" w14:textId="77777777" w:rsidTr="00D115A0">
        <w:trPr>
          <w:trHeight w:val="403"/>
        </w:trPr>
        <w:tc>
          <w:tcPr>
            <w:tcW w:w="0" w:type="auto"/>
            <w:shd w:val="clear" w:color="auto" w:fill="auto"/>
            <w:vAlign w:val="center"/>
            <w:hideMark/>
          </w:tcPr>
          <w:p w14:paraId="4939B959" w14:textId="0DC2B0A9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86AA4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FF136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5AA71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8746A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6C54C" w14:textId="4A622302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BD6B1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8153A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30C24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7FCD3893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4AA2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nter and sum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1492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1327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9E76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E608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9471F" w14:textId="5ABF71DB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A5FA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573DE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B0DCE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10BEE00A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06E1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ring and autum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B560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3(1.30, 2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FE18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C88A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1(1.14, 1.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2815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90CA6" w14:textId="28534CE9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76, 1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7038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07B2F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4(1.19, 2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2AC0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115A0" w:rsidRPr="00D115A0" w14:paraId="18D8657C" w14:textId="77777777" w:rsidTr="00D115A0">
        <w:trPr>
          <w:trHeight w:val="403"/>
        </w:trPr>
        <w:tc>
          <w:tcPr>
            <w:tcW w:w="0" w:type="auto"/>
            <w:shd w:val="clear" w:color="auto" w:fill="auto"/>
            <w:vAlign w:val="center"/>
            <w:hideMark/>
          </w:tcPr>
          <w:p w14:paraId="05A5A266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ographic reg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3D076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11B8E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AE482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D4BD5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306EA" w14:textId="6A3A7E96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D255D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F190F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117BD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0501858D" w14:textId="77777777" w:rsidTr="00D115A0">
        <w:trPr>
          <w:trHeight w:val="403"/>
        </w:trPr>
        <w:tc>
          <w:tcPr>
            <w:tcW w:w="0" w:type="auto"/>
            <w:shd w:val="clear" w:color="auto" w:fill="auto"/>
            <w:vAlign w:val="center"/>
            <w:hideMark/>
          </w:tcPr>
          <w:p w14:paraId="40BA05E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0A60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DA50B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617CA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8BEF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37DA0" w14:textId="509EA66D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71FD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73B6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FDE57" w14:textId="77777777" w:rsidR="00D115A0" w:rsidRPr="00D115A0" w:rsidRDefault="00D115A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0300AC26" w14:textId="77777777" w:rsidTr="00D115A0">
        <w:trPr>
          <w:trHeight w:val="403"/>
        </w:trPr>
        <w:tc>
          <w:tcPr>
            <w:tcW w:w="0" w:type="auto"/>
            <w:shd w:val="clear" w:color="auto" w:fill="auto"/>
            <w:vAlign w:val="center"/>
            <w:hideMark/>
          </w:tcPr>
          <w:p w14:paraId="266D32D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31F1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7(0.44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BB04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76A39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(0.68, 1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E546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90C59" w14:textId="12797039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(0.25, 0.7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B81C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DB7A3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(0.45, 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A98B2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D115A0" w:rsidRPr="00D115A0" w14:paraId="222DF8CE" w14:textId="77777777" w:rsidTr="00D115A0">
        <w:trPr>
          <w:trHeight w:val="403"/>
        </w:trPr>
        <w:tc>
          <w:tcPr>
            <w:tcW w:w="0" w:type="auto"/>
            <w:shd w:val="clear" w:color="auto" w:fill="auto"/>
            <w:vAlign w:val="center"/>
            <w:hideMark/>
          </w:tcPr>
          <w:p w14:paraId="4BD8EC38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B05F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(1.42, 2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0117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A17E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1(1.50, 2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402C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BBB41" w14:textId="52924C8A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6(0.45, 1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B651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2BB5D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1(1.00, 2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ABEF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D115A0" w:rsidRPr="00D115A0" w14:paraId="0BE2A272" w14:textId="77777777" w:rsidTr="00D115A0">
        <w:trPr>
          <w:trHeight w:val="403"/>
        </w:trPr>
        <w:tc>
          <w:tcPr>
            <w:tcW w:w="0" w:type="auto"/>
            <w:shd w:val="clear" w:color="auto" w:fill="auto"/>
            <w:vAlign w:val="center"/>
            <w:hideMark/>
          </w:tcPr>
          <w:p w14:paraId="58AECB3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677F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(0.03, 0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4EBB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2982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(0.02, 0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4DD0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F1CFE" w14:textId="7A6CA43F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(0.04, 0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82DD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45F36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(0.01, 0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571F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75691F92" w14:textId="77777777" w:rsidTr="00D115A0">
        <w:trPr>
          <w:trHeight w:val="4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EB759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bient temperature</w:t>
            </w:r>
            <w:r w:rsidRPr="00D11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C933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7B20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6116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6B293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D8B8A" w14:textId="78AB8619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F1AAE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F4E44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A645D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</w:tbl>
    <w:p w14:paraId="4E814841" w14:textId="77777777" w:rsidR="00277ECA" w:rsidRDefault="00277ECA">
      <w:pPr>
        <w:rPr>
          <w:rFonts w:ascii="Times New Roman" w:hAnsi="Times New Roman" w:cs="Times New Roman"/>
          <w:color w:val="000000" w:themeColor="text1"/>
        </w:rPr>
        <w:sectPr w:rsidR="00277EC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0BDC9DE" w14:textId="39477B2C" w:rsidR="00277ECA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A29E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A2AE3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>Estimated risks of each independent variable in the 5-year average PM</w:t>
      </w:r>
      <w:r w:rsidRPr="00ED1375">
        <w:rPr>
          <w:rFonts w:ascii="Times New Roman" w:eastAsia="DengXian" w:hAnsi="Times New Roman" w:cs="Times New Roman"/>
          <w:b/>
          <w:bCs/>
          <w:color w:val="000000" w:themeColor="text1"/>
          <w:vertAlign w:val="subscript"/>
        </w:rPr>
        <w:t>2.5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concentration logistic regression model </w:t>
      </w:r>
      <w:r w:rsidR="00A80B6F">
        <w:rPr>
          <w:rFonts w:ascii="Times New Roman" w:eastAsia="DengXian" w:hAnsi="Times New Roman" w:cs="Times New Roman"/>
          <w:b/>
          <w:bCs/>
          <w:color w:val="000000" w:themeColor="text1"/>
        </w:rPr>
        <w:t>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628"/>
        <w:gridCol w:w="876"/>
        <w:gridCol w:w="1628"/>
        <w:gridCol w:w="876"/>
        <w:gridCol w:w="1698"/>
        <w:gridCol w:w="913"/>
        <w:gridCol w:w="1628"/>
        <w:gridCol w:w="876"/>
      </w:tblGrid>
      <w:tr w:rsidR="00EA2AE3" w:rsidRPr="00D115A0" w14:paraId="55329581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1754E0" w14:textId="77777777" w:rsidR="00EA2AE3" w:rsidRPr="00D115A0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FDF42" w14:textId="48F8D0DE" w:rsidR="00EA2AE3" w:rsidRPr="00D115A0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ergic nas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49E34" w14:textId="7E34B19E" w:rsidR="00EA2AE3" w:rsidRPr="00D115A0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llergic eye symptom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1E1A9" w14:textId="77777777" w:rsidR="00ED1375" w:rsidRDefault="00CD2835" w:rsidP="00CD28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orsening dyspne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used</w:t>
            </w:r>
            <w:proofErr w:type="gramEnd"/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11F5DF59" w14:textId="44E2B621" w:rsidR="00EA2AE3" w:rsidRPr="00D115A0" w:rsidRDefault="00CD2835" w:rsidP="00CD28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283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y allerge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247D" w14:textId="77777777" w:rsidR="00EA2AE3" w:rsidRPr="00D115A0" w:rsidRDefault="00EA2AE3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 2 allergic symptoms</w:t>
            </w:r>
          </w:p>
        </w:tc>
      </w:tr>
      <w:tr w:rsidR="00D115A0" w:rsidRPr="00D115A0" w14:paraId="5C852C04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09E600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B1F9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96C5B" w14:textId="063008E9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="00EA2AE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C32A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1EF81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327A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37405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CDC5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0AC0C" w14:textId="77777777" w:rsidR="00D115A0" w:rsidRPr="00D115A0" w:rsidRDefault="00D115A0" w:rsidP="00ED13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115A0" w:rsidRPr="00D115A0" w14:paraId="0DCA9243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BF67655" w14:textId="1A694D65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</w:t>
            </w:r>
            <w:r w:rsidRPr="00EA2AE3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</w:t>
            </w:r>
            <w:bookmarkStart w:id="14" w:name="OLE_LINK3"/>
            <w:bookmarkStart w:id="15" w:name="OLE_LINK4"/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er 10</w:t>
            </w:r>
            <w:bookmarkEnd w:id="14"/>
            <w:bookmarkEnd w:id="15"/>
            <w:r w:rsidR="004B74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µg/m</w:t>
            </w:r>
            <w:r w:rsidRPr="004B74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95C3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C2F7C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7320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B6C9E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A2A4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E66517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FDCB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537CE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3243CFDA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9BF33" w14:textId="77777777" w:rsidR="00D115A0" w:rsidRPr="00D115A0" w:rsidRDefault="00D115A0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-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8DD7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3(1.06, 1.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52B8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4635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9(1.12, 1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4C7F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83F1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(1.00, 1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A73C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B2A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(1.03, 1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B435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D115A0" w:rsidRPr="00D115A0" w14:paraId="1D636CD7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9B735" w14:textId="77777777" w:rsidR="00D115A0" w:rsidRPr="00D115A0" w:rsidRDefault="00D115A0" w:rsidP="00EA2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hort-term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6645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(1.04,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5243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B496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3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C55E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7619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(1.01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6E6C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E1E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(1.02,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6FA7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D115A0" w:rsidRPr="00D115A0" w14:paraId="630C4557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34422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97F8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(1.00, 1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E3A3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BC6C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(0.87, 1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519E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0994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(0.59, 1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5F0A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DC37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75, 1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121D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D115A0" w:rsidRPr="00D115A0" w14:paraId="78138C8D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D0DB1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33F8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2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8098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A62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0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D411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80E0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E7B6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20BD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1.01, 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D31F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7E8E53D6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3EEAB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C9E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943BD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87290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FF466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FD116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4FF47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208CE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8A1A7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3FB8C5E7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4695" w14:textId="3E83C278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524C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7962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714D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7D71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497A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CD8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ED6A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D0B3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3712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579E33F5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F580" w14:textId="0A58FB9E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-29.9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30D6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(0.68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5594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F734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5, 1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64D3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5DC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(0.91, 1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15B3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5FDD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(0.72, 1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8E4C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D115A0" w:rsidRPr="00D115A0" w14:paraId="7693FA99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C33A4" w14:textId="05198158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524C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 kg</w:t>
            </w:r>
            <w:r w:rsid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m</w:t>
            </w:r>
            <w:r w:rsidR="005B1E61" w:rsidRPr="005B1E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5FB2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(0.63, 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132F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D8DF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(0.87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D15B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6585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(0.78, 1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87D3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87ED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0.72, 1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80D5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D115A0" w:rsidRPr="00D115A0" w14:paraId="614279EC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1AA6F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18B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46398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D8C85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49D0A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9507E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1ACAB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9ED1D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A7F4D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4BE43918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C417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schooling</w:t>
            </w:r>
            <w:proofErr w:type="spellEnd"/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r primary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8D0F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67AC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15B0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E8FA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17F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73DB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6A80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8467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60A8D5D3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F1CD9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25D1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(1.14, 2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B08C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CEC8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(1.34, 2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B956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00C8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(0.87, 1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E5F8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3A3E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8(1.45, 3.3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2761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117EDE80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FE375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5D74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5(1.75, 3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F5A4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6960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5(1.64, 3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674B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8791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4(1.35, 3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9FAF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E582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6(2.29, 5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8E2B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55D08DB1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A1C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270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9(2.43, 5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12C8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6F93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5(2.23, 4.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44EB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574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4(2.01, 5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9A4F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9983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4(2.84, 7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0D6E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47C4A4A2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8A73A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ssive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4336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6(1.41, 2.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6219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33F6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3(1.42, 2.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4FA7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94DB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4(1.17, 2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859C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D6E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5(1.60, 2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6360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6DA493FA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1B4D2" w14:textId="77777777" w:rsidR="00ED1375" w:rsidRDefault="00D115A0" w:rsidP="00ED137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umulative smoking exposure, </w:t>
            </w:r>
          </w:p>
          <w:p w14:paraId="5DECA3E8" w14:textId="2536D6F8" w:rsidR="00D115A0" w:rsidRPr="00D115A0" w:rsidRDefault="00D115A0" w:rsidP="00ED137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ck-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8D8F1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77157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3DDA3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A978C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4ADE7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03ACD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CBA0B" w14:textId="77777777" w:rsidR="00D115A0" w:rsidRPr="00D115A0" w:rsidRDefault="00D115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9FD3B" w14:textId="77777777" w:rsidR="00D115A0" w:rsidRPr="00D115A0" w:rsidRDefault="00D115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536DDD88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DCBF7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69D2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85DA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E94A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8DC2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27AB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AA14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B43F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A522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26A1B5AB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89BEC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16" w:name="OLE_LINK5"/>
            <w:bookmarkStart w:id="17" w:name="OLE_LINK6"/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-19</w:t>
            </w:r>
            <w:bookmarkEnd w:id="16"/>
            <w:bookmarkEnd w:id="17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28DB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0.93, 1.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29AC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908E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0.75,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777B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93DC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3(0.83, 2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3533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BEB4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1(1.00, 2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DC02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D115A0" w:rsidRPr="00D115A0" w14:paraId="61BB36F7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3339E" w14:textId="5FC84398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r w:rsidR="00524C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00DB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(0.91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AECB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8DE9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(0.87, 1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0D93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AFFF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3(0.74, 1.7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A2B1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3664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(1.05, 2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7545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115A0" w:rsidRPr="00D115A0" w14:paraId="1AE54562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885C2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mass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0502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(0.75,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E9DA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2510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(0.65, 1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B591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51E7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7(0.37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DCE8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83C0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(0.67,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29FB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D115A0" w:rsidRPr="00D115A0" w14:paraId="7FA49BC6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392A5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usehold co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DC02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7(1.20, 1.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237F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9F2B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2(1.40, 2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15D9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FBD6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7(1.05, 1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2BD1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CE19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(1.24, 2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632B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5BE3A20F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90073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upational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32FF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8(1.39, 2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4F28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9C57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6(1.13, 1.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85F1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A89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(0.93, 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66FF5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ED20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2(1.14, 2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CF29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D115A0" w:rsidRPr="00D115A0" w14:paraId="5D13253E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086B" w14:textId="77777777" w:rsidR="00D115A0" w:rsidRPr="00D115A0" w:rsidRDefault="00D115A0" w:rsidP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mily history of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8CB1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3(1.54, 3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3D92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253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9(1.76, 3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6F22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53C3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6(2.09, 4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375E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EDEB0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95(2.02, 4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1A92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5AE70006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88A0D4" w14:textId="1E0BEFC1" w:rsidR="00D115A0" w:rsidRPr="00D115A0" w:rsidRDefault="005F01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</w:t>
            </w:r>
            <w:r w:rsidR="00D115A0"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a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EAEA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FC52B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BBD71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F6214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284CA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D0608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D5A23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7ECDF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302CF066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8DE4A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nter and 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49D3D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11DC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0355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BCAA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99C5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EA5B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94D7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D366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6A3A35A7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F50DF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ring and 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505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2(1.29, 2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D88A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F4C9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(1.13, 1.7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A67B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8D08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76, 1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4EC7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F684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3(1.18, 1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FE1E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115A0" w:rsidRPr="00D115A0" w14:paraId="097B90B0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294698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ographic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629E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195D3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8782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4677B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2D10C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A7A78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947E0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74700" w14:textId="77777777" w:rsidR="00D115A0" w:rsidRPr="00D115A0" w:rsidRDefault="00D115A0" w:rsidP="00ED217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115A0" w:rsidRPr="00D115A0" w14:paraId="7D857571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6A6090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7701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4254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614F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F263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9E7B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A57B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600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49DC6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15A0" w:rsidRPr="00D115A0" w14:paraId="751C548F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3F758F4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C478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(0.42, 0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008EA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2C5C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(0.64, 1.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B770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15548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(0.24, 0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15E8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55EA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(0.43, 1.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D0A2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D115A0" w:rsidRPr="00D115A0" w14:paraId="019FB6C8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E4E79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5547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1(1.35, 2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60D1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0ACC7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3(1.45, 2.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13984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8540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(0.44, 1.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C2033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C434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5(0.96, 2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EEE11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D115A0" w:rsidRPr="00D115A0" w14:paraId="051AE1AA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33B766" w14:textId="77777777" w:rsidR="00D115A0" w:rsidRPr="00D115A0" w:rsidRDefault="00D115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FAC5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(0.03, 0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3FE5E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237C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(0.02, 0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2F97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9A6E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(0.04, 0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4766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F5E1B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(0.01, 0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A01F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15A0" w:rsidRPr="00D115A0" w14:paraId="314D513B" w14:textId="77777777" w:rsidTr="00ED1375">
        <w:trPr>
          <w:trHeight w:val="40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E450" w14:textId="77777777" w:rsidR="00D115A0" w:rsidRPr="00D115A0" w:rsidRDefault="00D115A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bient temperature</w:t>
            </w:r>
            <w:r w:rsidRPr="00D11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℃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6BBA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B14B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5CE9F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4A16C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1892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(0.98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73345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6CE62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86A29" w14:textId="77777777" w:rsidR="00D115A0" w:rsidRPr="00D115A0" w:rsidRDefault="00D115A0" w:rsidP="00ED21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15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</w:tbl>
    <w:p w14:paraId="393C4ECF" w14:textId="5C23A2C4" w:rsidR="00277ECA" w:rsidRPr="00207FEE" w:rsidRDefault="00277ECA" w:rsidP="00207FEE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277ECA" w:rsidRPr="00207FE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C3C"/>
    <w:rsid w:val="DBBED23D"/>
    <w:rsid w:val="0001014C"/>
    <w:rsid w:val="00012E93"/>
    <w:rsid w:val="000143DC"/>
    <w:rsid w:val="0004023B"/>
    <w:rsid w:val="0005178E"/>
    <w:rsid w:val="000525CA"/>
    <w:rsid w:val="000576A3"/>
    <w:rsid w:val="00064E38"/>
    <w:rsid w:val="00075D03"/>
    <w:rsid w:val="00077EA3"/>
    <w:rsid w:val="00081E3C"/>
    <w:rsid w:val="00093C19"/>
    <w:rsid w:val="00094AEE"/>
    <w:rsid w:val="000B4760"/>
    <w:rsid w:val="000B4EF6"/>
    <w:rsid w:val="000C2DD3"/>
    <w:rsid w:val="000C6C6C"/>
    <w:rsid w:val="000D5CDC"/>
    <w:rsid w:val="000E5720"/>
    <w:rsid w:val="000F0001"/>
    <w:rsid w:val="00112EE0"/>
    <w:rsid w:val="0012214B"/>
    <w:rsid w:val="001236C0"/>
    <w:rsid w:val="00131DB9"/>
    <w:rsid w:val="00175F50"/>
    <w:rsid w:val="00176466"/>
    <w:rsid w:val="001A0C19"/>
    <w:rsid w:val="001C68D3"/>
    <w:rsid w:val="001F4107"/>
    <w:rsid w:val="002000E8"/>
    <w:rsid w:val="00207FEE"/>
    <w:rsid w:val="00212337"/>
    <w:rsid w:val="00225062"/>
    <w:rsid w:val="002268AD"/>
    <w:rsid w:val="00230A8B"/>
    <w:rsid w:val="00250DAD"/>
    <w:rsid w:val="00253E4A"/>
    <w:rsid w:val="002641AD"/>
    <w:rsid w:val="002729E2"/>
    <w:rsid w:val="00272F94"/>
    <w:rsid w:val="00277ECA"/>
    <w:rsid w:val="002936ED"/>
    <w:rsid w:val="00294D09"/>
    <w:rsid w:val="002C1BCE"/>
    <w:rsid w:val="002D01D8"/>
    <w:rsid w:val="002D41CD"/>
    <w:rsid w:val="002D62C2"/>
    <w:rsid w:val="002D7010"/>
    <w:rsid w:val="002F3E07"/>
    <w:rsid w:val="003276D7"/>
    <w:rsid w:val="00371458"/>
    <w:rsid w:val="003755FF"/>
    <w:rsid w:val="003C032F"/>
    <w:rsid w:val="003C461D"/>
    <w:rsid w:val="00414486"/>
    <w:rsid w:val="004221F6"/>
    <w:rsid w:val="00425C64"/>
    <w:rsid w:val="00441AA9"/>
    <w:rsid w:val="00447414"/>
    <w:rsid w:val="00466A53"/>
    <w:rsid w:val="00483C98"/>
    <w:rsid w:val="004B7472"/>
    <w:rsid w:val="00502ABD"/>
    <w:rsid w:val="005159D2"/>
    <w:rsid w:val="00524C6C"/>
    <w:rsid w:val="00531F1F"/>
    <w:rsid w:val="00586F19"/>
    <w:rsid w:val="00587E7E"/>
    <w:rsid w:val="00592525"/>
    <w:rsid w:val="005B0637"/>
    <w:rsid w:val="005B1E61"/>
    <w:rsid w:val="005B2172"/>
    <w:rsid w:val="005B5362"/>
    <w:rsid w:val="005D5DAC"/>
    <w:rsid w:val="005E7337"/>
    <w:rsid w:val="005F013E"/>
    <w:rsid w:val="0064436F"/>
    <w:rsid w:val="0064535C"/>
    <w:rsid w:val="006552E3"/>
    <w:rsid w:val="00666DE5"/>
    <w:rsid w:val="006911DF"/>
    <w:rsid w:val="0069348B"/>
    <w:rsid w:val="006E0574"/>
    <w:rsid w:val="006F560C"/>
    <w:rsid w:val="006F769E"/>
    <w:rsid w:val="00726F4C"/>
    <w:rsid w:val="00732E86"/>
    <w:rsid w:val="00757522"/>
    <w:rsid w:val="00792AA7"/>
    <w:rsid w:val="007A18A9"/>
    <w:rsid w:val="007A29E7"/>
    <w:rsid w:val="00805223"/>
    <w:rsid w:val="008255B8"/>
    <w:rsid w:val="00826094"/>
    <w:rsid w:val="008506F4"/>
    <w:rsid w:val="008A02DA"/>
    <w:rsid w:val="008A0C3A"/>
    <w:rsid w:val="008A2109"/>
    <w:rsid w:val="008B0C3C"/>
    <w:rsid w:val="008C69C7"/>
    <w:rsid w:val="008C7CAB"/>
    <w:rsid w:val="008D09F3"/>
    <w:rsid w:val="008E00E8"/>
    <w:rsid w:val="00934CF5"/>
    <w:rsid w:val="00945C89"/>
    <w:rsid w:val="00954BC8"/>
    <w:rsid w:val="00962BD5"/>
    <w:rsid w:val="009739B9"/>
    <w:rsid w:val="009749F1"/>
    <w:rsid w:val="00982D06"/>
    <w:rsid w:val="009A0CDB"/>
    <w:rsid w:val="009C1C95"/>
    <w:rsid w:val="009C79BD"/>
    <w:rsid w:val="00A0374E"/>
    <w:rsid w:val="00A07F29"/>
    <w:rsid w:val="00A24BF2"/>
    <w:rsid w:val="00A34E2B"/>
    <w:rsid w:val="00A44CD2"/>
    <w:rsid w:val="00A60039"/>
    <w:rsid w:val="00A6693F"/>
    <w:rsid w:val="00A77134"/>
    <w:rsid w:val="00A80B6F"/>
    <w:rsid w:val="00A909D4"/>
    <w:rsid w:val="00AC0093"/>
    <w:rsid w:val="00AD3760"/>
    <w:rsid w:val="00AE3017"/>
    <w:rsid w:val="00B37FEE"/>
    <w:rsid w:val="00B46CB3"/>
    <w:rsid w:val="00B53C98"/>
    <w:rsid w:val="00B61AD0"/>
    <w:rsid w:val="00B71D86"/>
    <w:rsid w:val="00B909A4"/>
    <w:rsid w:val="00BB5095"/>
    <w:rsid w:val="00BC0365"/>
    <w:rsid w:val="00BE029D"/>
    <w:rsid w:val="00BE09BE"/>
    <w:rsid w:val="00C06AEC"/>
    <w:rsid w:val="00C074C2"/>
    <w:rsid w:val="00C10571"/>
    <w:rsid w:val="00C15C5D"/>
    <w:rsid w:val="00C50A9A"/>
    <w:rsid w:val="00C5633B"/>
    <w:rsid w:val="00C93E27"/>
    <w:rsid w:val="00CA2F7F"/>
    <w:rsid w:val="00CC1BBF"/>
    <w:rsid w:val="00CC788F"/>
    <w:rsid w:val="00CD2835"/>
    <w:rsid w:val="00CD792B"/>
    <w:rsid w:val="00CE2789"/>
    <w:rsid w:val="00CE46D3"/>
    <w:rsid w:val="00CF1E54"/>
    <w:rsid w:val="00D115A0"/>
    <w:rsid w:val="00D619A5"/>
    <w:rsid w:val="00D837B8"/>
    <w:rsid w:val="00DA01BB"/>
    <w:rsid w:val="00DC320E"/>
    <w:rsid w:val="00DD3584"/>
    <w:rsid w:val="00DF2C94"/>
    <w:rsid w:val="00E17373"/>
    <w:rsid w:val="00E2011F"/>
    <w:rsid w:val="00E40465"/>
    <w:rsid w:val="00E442F7"/>
    <w:rsid w:val="00E50453"/>
    <w:rsid w:val="00E539D5"/>
    <w:rsid w:val="00E74A2F"/>
    <w:rsid w:val="00E768D6"/>
    <w:rsid w:val="00E83811"/>
    <w:rsid w:val="00E912E2"/>
    <w:rsid w:val="00EA2AE3"/>
    <w:rsid w:val="00EB76AF"/>
    <w:rsid w:val="00ED1375"/>
    <w:rsid w:val="00ED2177"/>
    <w:rsid w:val="00ED5204"/>
    <w:rsid w:val="00F00E31"/>
    <w:rsid w:val="00F05E75"/>
    <w:rsid w:val="00F113EC"/>
    <w:rsid w:val="00F11D3B"/>
    <w:rsid w:val="00F3374D"/>
    <w:rsid w:val="00F422C8"/>
    <w:rsid w:val="00F42A7B"/>
    <w:rsid w:val="00F5461B"/>
    <w:rsid w:val="00F84DC0"/>
    <w:rsid w:val="00F931D4"/>
    <w:rsid w:val="00F938E7"/>
    <w:rsid w:val="00FC5584"/>
    <w:rsid w:val="00FF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DFC7C"/>
  <w15:docId w15:val="{6FFA4C0A-04C0-A141-B023-AFDBFC2B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9A4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正文1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customStyle="1" w:styleId="10">
    <w:name w:val="列表段落1"/>
    <w:basedOn w:val="a"/>
    <w:uiPriority w:val="99"/>
    <w:qFormat/>
    <w:pPr>
      <w:ind w:firstLineChars="200" w:firstLine="420"/>
    </w:pPr>
  </w:style>
  <w:style w:type="paragraph" w:styleId="a8">
    <w:name w:val="Revision"/>
    <w:hidden/>
    <w:uiPriority w:val="99"/>
    <w:semiHidden/>
    <w:rsid w:val="00D619A5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549A2D23-C199-1B41-91CF-9431023712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2</Pages>
  <Words>2112</Words>
  <Characters>12041</Characters>
  <Application>Microsoft Office Word</Application>
  <DocSecurity>0</DocSecurity>
  <Lines>100</Lines>
  <Paragraphs>28</Paragraphs>
  <ScaleCrop>false</ScaleCrop>
  <Company/>
  <LinksUpToDate>false</LinksUpToDate>
  <CharactersWithSpaces>1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38</cp:revision>
  <dcterms:created xsi:type="dcterms:W3CDTF">2022-12-22T00:43:00Z</dcterms:created>
  <dcterms:modified xsi:type="dcterms:W3CDTF">2023-05-22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